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3D4B84" w14:textId="6FA965E9" w:rsidR="00927172" w:rsidRPr="00573F36" w:rsidRDefault="00927172" w:rsidP="00927172">
      <w:pPr>
        <w:spacing w:line="480" w:lineRule="auto"/>
        <w:rPr>
          <w:rFonts w:ascii="Times New Roman" w:eastAsia="华文宋体" w:hAnsi="Times New Roman" w:cs="Times New Roman"/>
          <w:sz w:val="20"/>
          <w:szCs w:val="20"/>
        </w:rPr>
      </w:pPr>
      <w:r w:rsidRPr="00573F36">
        <w:rPr>
          <w:rFonts w:ascii="Times New Roman" w:eastAsia="华文宋体" w:hAnsi="Times New Roman" w:cs="Times New Roman"/>
          <w:b/>
          <w:sz w:val="20"/>
          <w:szCs w:val="20"/>
        </w:rPr>
        <w:t xml:space="preserve">Table </w:t>
      </w:r>
      <w:r w:rsidR="00773CCF">
        <w:rPr>
          <w:rFonts w:ascii="Times New Roman" w:eastAsia="华文宋体" w:hAnsi="Times New Roman" w:cs="Times New Roman"/>
          <w:b/>
          <w:sz w:val="20"/>
          <w:szCs w:val="20"/>
        </w:rPr>
        <w:t>S</w:t>
      </w:r>
      <w:r w:rsidRPr="00573F36">
        <w:rPr>
          <w:rFonts w:ascii="Times New Roman" w:eastAsia="华文宋体" w:hAnsi="Times New Roman" w:cs="Times New Roman"/>
          <w:b/>
          <w:sz w:val="20"/>
          <w:szCs w:val="20"/>
        </w:rPr>
        <w:t>5.</w:t>
      </w:r>
      <w:r w:rsidRPr="00573F36">
        <w:rPr>
          <w:rFonts w:ascii="Times New Roman" w:eastAsia="华文宋体" w:hAnsi="Times New Roman" w:cs="Times New Roman"/>
          <w:sz w:val="20"/>
          <w:szCs w:val="20"/>
        </w:rPr>
        <w:t xml:space="preserve"> The information of antibody in this study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927172" w:rsidRPr="00573F36" w14:paraId="34CFC617" w14:textId="77777777" w:rsidTr="00D01D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4886B6D5" w14:textId="77777777" w:rsidR="00927172" w:rsidRPr="00573F36" w:rsidRDefault="00927172" w:rsidP="00773CCF">
            <w:pPr>
              <w:rPr>
                <w:rFonts w:ascii="Times New Roman" w:eastAsia="华文宋体" w:hAnsi="Times New Roman" w:cs="Times New Roman"/>
                <w:sz w:val="20"/>
                <w:szCs w:val="20"/>
              </w:rPr>
            </w:pPr>
            <w:bookmarkStart w:id="0" w:name="_GoBack"/>
            <w:r w:rsidRPr="00573F36">
              <w:rPr>
                <w:rFonts w:ascii="Times New Roman" w:eastAsia="华文宋体" w:hAnsi="Times New Roman" w:cs="Times New Roman"/>
                <w:sz w:val="20"/>
                <w:szCs w:val="20"/>
              </w:rPr>
              <w:t>Antibodies</w:t>
            </w:r>
          </w:p>
        </w:tc>
        <w:tc>
          <w:tcPr>
            <w:tcW w:w="2765" w:type="dxa"/>
            <w:shd w:val="clear" w:color="auto" w:fill="auto"/>
          </w:tcPr>
          <w:p w14:paraId="7320E5D6" w14:textId="77777777" w:rsidR="00927172" w:rsidRPr="00573F36" w:rsidRDefault="00927172" w:rsidP="00773C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宋体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eastAsia="华文宋体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2766" w:type="dxa"/>
            <w:shd w:val="clear" w:color="auto" w:fill="auto"/>
          </w:tcPr>
          <w:p w14:paraId="501E487D" w14:textId="77777777" w:rsidR="00927172" w:rsidRPr="00573F36" w:rsidRDefault="00927172" w:rsidP="00773C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宋体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eastAsia="华文宋体" w:hAnsi="Times New Roman" w:cs="Times New Roman"/>
                <w:sz w:val="20"/>
                <w:szCs w:val="20"/>
              </w:rPr>
              <w:t>IDENTIFIER</w:t>
            </w:r>
          </w:p>
        </w:tc>
      </w:tr>
      <w:tr w:rsidR="00927172" w:rsidRPr="00573F36" w14:paraId="2935D5A4" w14:textId="77777777" w:rsidTr="00D01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21EF42AA" w14:textId="77777777" w:rsidR="00927172" w:rsidRPr="00573F36" w:rsidRDefault="00927172" w:rsidP="00773CCF">
            <w:pPr>
              <w:rPr>
                <w:rFonts w:ascii="Times New Roman" w:eastAsia="华文宋体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eastAsia="华文宋体" w:hAnsi="Times New Roman" w:cs="Times New Roman"/>
                <w:sz w:val="20"/>
                <w:szCs w:val="20"/>
              </w:rPr>
              <w:t>UBE2T</w:t>
            </w:r>
          </w:p>
        </w:tc>
        <w:tc>
          <w:tcPr>
            <w:tcW w:w="2765" w:type="dxa"/>
            <w:shd w:val="clear" w:color="auto" w:fill="auto"/>
          </w:tcPr>
          <w:p w14:paraId="72DD3338" w14:textId="77777777" w:rsidR="00927172" w:rsidRPr="00573F36" w:rsidRDefault="00927172" w:rsidP="00773C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华文宋体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eastAsia="华文宋体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2766" w:type="dxa"/>
            <w:shd w:val="clear" w:color="auto" w:fill="auto"/>
          </w:tcPr>
          <w:p w14:paraId="2B02E5C7" w14:textId="77777777" w:rsidR="00927172" w:rsidRPr="00573F36" w:rsidRDefault="00927172" w:rsidP="00773C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华文宋体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eastAsia="华文宋体" w:hAnsi="Times New Roman" w:cs="Times New Roman"/>
                <w:sz w:val="20"/>
                <w:szCs w:val="20"/>
              </w:rPr>
              <w:t>ab154022</w:t>
            </w:r>
          </w:p>
        </w:tc>
      </w:tr>
      <w:tr w:rsidR="00927172" w:rsidRPr="00573F36" w14:paraId="3FB2648E" w14:textId="77777777" w:rsidTr="00D01DC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1151BFF6" w14:textId="77777777" w:rsidR="00927172" w:rsidRPr="00573F36" w:rsidRDefault="00927172" w:rsidP="00773CCF">
            <w:pPr>
              <w:rPr>
                <w:rFonts w:ascii="Times New Roman" w:eastAsia="华文宋体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eastAsia="华文宋体" w:hAnsi="Times New Roman" w:cs="Times New Roman"/>
                <w:sz w:val="20"/>
                <w:szCs w:val="20"/>
              </w:rPr>
              <w:t>RACK1</w:t>
            </w:r>
          </w:p>
        </w:tc>
        <w:tc>
          <w:tcPr>
            <w:tcW w:w="2765" w:type="dxa"/>
            <w:shd w:val="clear" w:color="auto" w:fill="auto"/>
          </w:tcPr>
          <w:p w14:paraId="083DE982" w14:textId="77777777" w:rsidR="00927172" w:rsidRPr="00573F36" w:rsidRDefault="00927172" w:rsidP="0077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宋体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eastAsia="华文宋体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2766" w:type="dxa"/>
            <w:shd w:val="clear" w:color="auto" w:fill="auto"/>
          </w:tcPr>
          <w:p w14:paraId="4A33C8FD" w14:textId="77777777" w:rsidR="00927172" w:rsidRPr="00573F36" w:rsidRDefault="00927172" w:rsidP="0077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宋体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eastAsia="华文宋体" w:hAnsi="Times New Roman" w:cs="Times New Roman"/>
                <w:sz w:val="20"/>
                <w:szCs w:val="20"/>
              </w:rPr>
              <w:t>ab129084</w:t>
            </w:r>
          </w:p>
        </w:tc>
      </w:tr>
      <w:tr w:rsidR="00927172" w:rsidRPr="00573F36" w14:paraId="4607C306" w14:textId="77777777" w:rsidTr="00D01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39C882D6" w14:textId="77777777" w:rsidR="00927172" w:rsidRPr="00573F36" w:rsidRDefault="00927172" w:rsidP="00773CCF">
            <w:pPr>
              <w:rPr>
                <w:rFonts w:ascii="Times New Roman" w:eastAsia="华文宋体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eastAsia="华文宋体" w:hAnsi="Times New Roman" w:cs="Times New Roman"/>
                <w:sz w:val="20"/>
                <w:szCs w:val="20"/>
              </w:rPr>
              <w:t>HA</w:t>
            </w:r>
          </w:p>
        </w:tc>
        <w:tc>
          <w:tcPr>
            <w:tcW w:w="2765" w:type="dxa"/>
            <w:shd w:val="clear" w:color="auto" w:fill="auto"/>
          </w:tcPr>
          <w:p w14:paraId="5C50311E" w14:textId="77777777" w:rsidR="00927172" w:rsidRPr="00573F36" w:rsidRDefault="00927172" w:rsidP="00773C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华文宋体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eastAsia="华文宋体" w:hAnsi="Times New Roman" w:cs="Times New Roman"/>
                <w:sz w:val="20"/>
                <w:szCs w:val="20"/>
              </w:rPr>
              <w:t>Sigma</w:t>
            </w:r>
          </w:p>
        </w:tc>
        <w:tc>
          <w:tcPr>
            <w:tcW w:w="2766" w:type="dxa"/>
            <w:shd w:val="clear" w:color="auto" w:fill="auto"/>
          </w:tcPr>
          <w:p w14:paraId="0B7942E3" w14:textId="77777777" w:rsidR="00927172" w:rsidRPr="00573F36" w:rsidRDefault="00927172" w:rsidP="00773C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华文宋体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eastAsia="华文宋体" w:hAnsi="Times New Roman" w:cs="Times New Roman"/>
                <w:sz w:val="20"/>
                <w:szCs w:val="20"/>
              </w:rPr>
              <w:t>SAB1306169</w:t>
            </w:r>
          </w:p>
        </w:tc>
      </w:tr>
      <w:tr w:rsidR="00927172" w:rsidRPr="00573F36" w14:paraId="1B145B96" w14:textId="77777777" w:rsidTr="00D01DC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32D19EBD" w14:textId="77777777" w:rsidR="00927172" w:rsidRPr="00573F36" w:rsidRDefault="00927172" w:rsidP="00773CCF">
            <w:pPr>
              <w:rPr>
                <w:rFonts w:ascii="Times New Roman" w:eastAsia="华文宋体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eastAsia="华文宋体" w:hAnsi="Times New Roman" w:cs="Times New Roman"/>
                <w:sz w:val="20"/>
                <w:szCs w:val="20"/>
              </w:rPr>
              <w:t>Flag</w:t>
            </w:r>
          </w:p>
        </w:tc>
        <w:tc>
          <w:tcPr>
            <w:tcW w:w="2765" w:type="dxa"/>
            <w:shd w:val="clear" w:color="auto" w:fill="auto"/>
          </w:tcPr>
          <w:p w14:paraId="2EC37F2B" w14:textId="77777777" w:rsidR="00927172" w:rsidRPr="00573F36" w:rsidRDefault="00927172" w:rsidP="0077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宋体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eastAsia="华文宋体" w:hAnsi="Times New Roman" w:cs="Times New Roman"/>
                <w:sz w:val="20"/>
                <w:szCs w:val="20"/>
              </w:rPr>
              <w:t>Sigma</w:t>
            </w:r>
          </w:p>
        </w:tc>
        <w:tc>
          <w:tcPr>
            <w:tcW w:w="2766" w:type="dxa"/>
            <w:shd w:val="clear" w:color="auto" w:fill="auto"/>
          </w:tcPr>
          <w:p w14:paraId="1CF26B8A" w14:textId="77777777" w:rsidR="00927172" w:rsidRPr="00573F36" w:rsidRDefault="00927172" w:rsidP="0077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宋体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eastAsia="华文宋体" w:hAnsi="Times New Roman" w:cs="Times New Roman"/>
                <w:sz w:val="20"/>
                <w:szCs w:val="20"/>
              </w:rPr>
              <w:t>SAB4301135</w:t>
            </w:r>
          </w:p>
        </w:tc>
      </w:tr>
      <w:tr w:rsidR="00927172" w:rsidRPr="00573F36" w14:paraId="358D8EC4" w14:textId="77777777" w:rsidTr="00D01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770A43C9" w14:textId="77777777" w:rsidR="00927172" w:rsidRPr="00573F36" w:rsidRDefault="00927172" w:rsidP="00773CCF">
            <w:pPr>
              <w:rPr>
                <w:rFonts w:ascii="Times New Roman" w:eastAsia="华文宋体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eastAsia="华文宋体" w:hAnsi="Times New Roman" w:cs="Times New Roman"/>
                <w:sz w:val="20"/>
                <w:szCs w:val="20"/>
              </w:rPr>
              <w:t>β-catenin</w:t>
            </w:r>
          </w:p>
        </w:tc>
        <w:tc>
          <w:tcPr>
            <w:tcW w:w="2765" w:type="dxa"/>
            <w:shd w:val="clear" w:color="auto" w:fill="auto"/>
          </w:tcPr>
          <w:p w14:paraId="5FD75BFF" w14:textId="77777777" w:rsidR="00927172" w:rsidRPr="00573F36" w:rsidRDefault="00927172" w:rsidP="00773C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华文宋体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eastAsia="华文宋体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2766" w:type="dxa"/>
            <w:shd w:val="clear" w:color="auto" w:fill="auto"/>
          </w:tcPr>
          <w:p w14:paraId="63F127B7" w14:textId="77777777" w:rsidR="00927172" w:rsidRPr="00573F36" w:rsidRDefault="00927172" w:rsidP="00773C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华文宋体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eastAsia="华文宋体" w:hAnsi="Times New Roman" w:cs="Times New Roman"/>
                <w:sz w:val="20"/>
                <w:szCs w:val="20"/>
              </w:rPr>
              <w:t>ab16051</w:t>
            </w:r>
          </w:p>
        </w:tc>
      </w:tr>
      <w:tr w:rsidR="00927172" w:rsidRPr="00573F36" w14:paraId="719070A8" w14:textId="77777777" w:rsidTr="00D01DC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12AAD5A4" w14:textId="77777777" w:rsidR="00927172" w:rsidRPr="00573F36" w:rsidRDefault="00927172" w:rsidP="00773CCF">
            <w:pPr>
              <w:rPr>
                <w:rFonts w:ascii="Times New Roman" w:eastAsia="华文宋体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eastAsia="华文宋体" w:hAnsi="Times New Roman" w:cs="Times New Roman"/>
                <w:sz w:val="20"/>
                <w:szCs w:val="20"/>
              </w:rPr>
              <w:t>Ubiquitin</w:t>
            </w:r>
          </w:p>
        </w:tc>
        <w:tc>
          <w:tcPr>
            <w:tcW w:w="2765" w:type="dxa"/>
            <w:shd w:val="clear" w:color="auto" w:fill="auto"/>
          </w:tcPr>
          <w:p w14:paraId="3ED29F4A" w14:textId="77777777" w:rsidR="00927172" w:rsidRPr="00573F36" w:rsidRDefault="00927172" w:rsidP="0077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宋体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eastAsia="华文宋体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2766" w:type="dxa"/>
            <w:shd w:val="clear" w:color="auto" w:fill="auto"/>
          </w:tcPr>
          <w:p w14:paraId="3135A1E4" w14:textId="77777777" w:rsidR="00927172" w:rsidRPr="00573F36" w:rsidRDefault="00927172" w:rsidP="0077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宋体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eastAsia="华文宋体" w:hAnsi="Times New Roman" w:cs="Times New Roman"/>
                <w:sz w:val="20"/>
                <w:szCs w:val="20"/>
              </w:rPr>
              <w:t>ab7780</w:t>
            </w:r>
          </w:p>
        </w:tc>
      </w:tr>
      <w:tr w:rsidR="00927172" w:rsidRPr="00573F36" w14:paraId="1C016996" w14:textId="77777777" w:rsidTr="00D01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4D3ECC26" w14:textId="77777777" w:rsidR="00927172" w:rsidRPr="00573F36" w:rsidRDefault="00927172" w:rsidP="00773CCF">
            <w:pPr>
              <w:rPr>
                <w:rFonts w:ascii="Times New Roman" w:eastAsia="华文宋体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eastAsia="华文宋体" w:hAnsi="Times New Roman" w:cs="Times New Roman"/>
                <w:sz w:val="20"/>
                <w:szCs w:val="20"/>
              </w:rPr>
              <w:t>Ki67</w:t>
            </w:r>
          </w:p>
        </w:tc>
        <w:tc>
          <w:tcPr>
            <w:tcW w:w="2765" w:type="dxa"/>
            <w:shd w:val="clear" w:color="auto" w:fill="auto"/>
          </w:tcPr>
          <w:p w14:paraId="7D2AB607" w14:textId="77777777" w:rsidR="00927172" w:rsidRPr="00573F36" w:rsidRDefault="00927172" w:rsidP="00773C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华文宋体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eastAsia="华文宋体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2766" w:type="dxa"/>
            <w:shd w:val="clear" w:color="auto" w:fill="auto"/>
          </w:tcPr>
          <w:p w14:paraId="6A961DC8" w14:textId="77777777" w:rsidR="00927172" w:rsidRPr="00573F36" w:rsidRDefault="00927172" w:rsidP="00773C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华文宋体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eastAsia="华文宋体" w:hAnsi="Times New Roman" w:cs="Times New Roman"/>
                <w:sz w:val="20"/>
                <w:szCs w:val="20"/>
              </w:rPr>
              <w:t>ab15580</w:t>
            </w:r>
          </w:p>
        </w:tc>
      </w:tr>
      <w:tr w:rsidR="00927172" w:rsidRPr="00573F36" w14:paraId="7EC1239F" w14:textId="77777777" w:rsidTr="00D01DC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7D3C507E" w14:textId="77777777" w:rsidR="00927172" w:rsidRPr="00573F36" w:rsidRDefault="00927172" w:rsidP="00773CCF">
            <w:pPr>
              <w:rPr>
                <w:rFonts w:ascii="Times New Roman" w:eastAsia="华文宋体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eastAsia="华文宋体" w:hAnsi="Times New Roman" w:cs="Times New Roman"/>
                <w:sz w:val="20"/>
                <w:szCs w:val="20"/>
              </w:rPr>
              <w:t>β-actin</w:t>
            </w:r>
          </w:p>
        </w:tc>
        <w:tc>
          <w:tcPr>
            <w:tcW w:w="2765" w:type="dxa"/>
            <w:shd w:val="clear" w:color="auto" w:fill="auto"/>
          </w:tcPr>
          <w:p w14:paraId="0DE8EA09" w14:textId="77777777" w:rsidR="00927172" w:rsidRPr="00573F36" w:rsidRDefault="00927172" w:rsidP="0077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宋体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eastAsia="华文宋体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2766" w:type="dxa"/>
            <w:shd w:val="clear" w:color="auto" w:fill="auto"/>
          </w:tcPr>
          <w:p w14:paraId="3B672347" w14:textId="77777777" w:rsidR="00927172" w:rsidRPr="00573F36" w:rsidRDefault="00927172" w:rsidP="0077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宋体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eastAsia="华文宋体" w:hAnsi="Times New Roman" w:cs="Times New Roman"/>
                <w:sz w:val="20"/>
                <w:szCs w:val="20"/>
              </w:rPr>
              <w:t>ab8227</w:t>
            </w:r>
          </w:p>
        </w:tc>
      </w:tr>
      <w:tr w:rsidR="00927172" w:rsidRPr="00573F36" w14:paraId="7B24E615" w14:textId="77777777" w:rsidTr="00D01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528079E1" w14:textId="77777777" w:rsidR="00927172" w:rsidRPr="00573F36" w:rsidRDefault="00927172" w:rsidP="00773CCF">
            <w:pPr>
              <w:rPr>
                <w:rFonts w:ascii="Times New Roman" w:eastAsia="华文宋体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eastAsia="华文宋体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2765" w:type="dxa"/>
            <w:shd w:val="clear" w:color="auto" w:fill="auto"/>
          </w:tcPr>
          <w:p w14:paraId="25D094F7" w14:textId="77777777" w:rsidR="00927172" w:rsidRPr="00573F36" w:rsidRDefault="00927172" w:rsidP="00773C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华文宋体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eastAsia="华文宋体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2766" w:type="dxa"/>
            <w:shd w:val="clear" w:color="auto" w:fill="auto"/>
          </w:tcPr>
          <w:p w14:paraId="4DEF949B" w14:textId="77777777" w:rsidR="00927172" w:rsidRPr="00573F36" w:rsidRDefault="00927172" w:rsidP="00773C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华文宋体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eastAsia="华文宋体" w:hAnsi="Times New Roman" w:cs="Times New Roman"/>
                <w:sz w:val="20"/>
                <w:szCs w:val="20"/>
              </w:rPr>
              <w:t>ab181602</w:t>
            </w:r>
          </w:p>
        </w:tc>
      </w:tr>
      <w:tr w:rsidR="00927172" w:rsidRPr="003B263E" w14:paraId="74FC8A5A" w14:textId="77777777" w:rsidTr="00D01DC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519BA36C" w14:textId="77777777" w:rsidR="00927172" w:rsidRPr="00573F36" w:rsidRDefault="00927172" w:rsidP="00773CCF">
            <w:pPr>
              <w:rPr>
                <w:rFonts w:ascii="Times New Roman" w:eastAsia="华文宋体" w:hAnsi="Times New Roman" w:cs="Times New Roman"/>
                <w:sz w:val="20"/>
                <w:szCs w:val="20"/>
              </w:rPr>
            </w:pPr>
            <w:proofErr w:type="spellStart"/>
            <w:r w:rsidRPr="00573F36">
              <w:rPr>
                <w:rFonts w:ascii="Times New Roman" w:eastAsia="华文宋体" w:hAnsi="Times New Roman" w:cs="Times New Roman"/>
                <w:sz w:val="20"/>
                <w:szCs w:val="20"/>
              </w:rPr>
              <w:t>Lamin</w:t>
            </w:r>
            <w:proofErr w:type="spellEnd"/>
            <w:r w:rsidRPr="00573F36">
              <w:rPr>
                <w:rFonts w:ascii="Times New Roman" w:eastAsia="华文宋体" w:hAnsi="Times New Roman" w:cs="Times New Roman"/>
                <w:sz w:val="20"/>
                <w:szCs w:val="20"/>
              </w:rPr>
              <w:t xml:space="preserve"> B1</w:t>
            </w:r>
          </w:p>
        </w:tc>
        <w:tc>
          <w:tcPr>
            <w:tcW w:w="2765" w:type="dxa"/>
            <w:shd w:val="clear" w:color="auto" w:fill="auto"/>
          </w:tcPr>
          <w:p w14:paraId="5AD9405F" w14:textId="77777777" w:rsidR="00927172" w:rsidRPr="00573F36" w:rsidRDefault="00927172" w:rsidP="0077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宋体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eastAsia="华文宋体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2766" w:type="dxa"/>
            <w:shd w:val="clear" w:color="auto" w:fill="auto"/>
          </w:tcPr>
          <w:p w14:paraId="5B876A0E" w14:textId="77777777" w:rsidR="00927172" w:rsidRPr="003B263E" w:rsidRDefault="00927172" w:rsidP="00773C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宋体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eastAsia="华文宋体" w:hAnsi="Times New Roman" w:cs="Times New Roman"/>
                <w:sz w:val="20"/>
                <w:szCs w:val="20"/>
              </w:rPr>
              <w:t>ab16048</w:t>
            </w:r>
          </w:p>
        </w:tc>
      </w:tr>
      <w:bookmarkEnd w:id="0"/>
    </w:tbl>
    <w:p w14:paraId="416E2195" w14:textId="77777777" w:rsidR="00997B73" w:rsidRPr="00927172" w:rsidRDefault="00997B73"/>
    <w:sectPr w:rsidR="00997B73" w:rsidRPr="009271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D948A3" w14:textId="77777777" w:rsidR="00CE145C" w:rsidRDefault="00CE145C" w:rsidP="00EE6BDC">
      <w:r>
        <w:separator/>
      </w:r>
    </w:p>
  </w:endnote>
  <w:endnote w:type="continuationSeparator" w:id="0">
    <w:p w14:paraId="405DA14E" w14:textId="77777777" w:rsidR="00CE145C" w:rsidRDefault="00CE145C" w:rsidP="00EE6B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ourceSansPro-Regular">
    <w:altName w:val="Cambria"/>
    <w:panose1 w:val="00000000000000000000"/>
    <w:charset w:val="00"/>
    <w:family w:val="roman"/>
    <w:notTrueType/>
    <w:pitch w:val="default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256501" w14:textId="77777777" w:rsidR="00CE145C" w:rsidRDefault="00CE145C" w:rsidP="00EE6BDC">
      <w:r>
        <w:separator/>
      </w:r>
    </w:p>
  </w:footnote>
  <w:footnote w:type="continuationSeparator" w:id="0">
    <w:p w14:paraId="1B932DE8" w14:textId="77777777" w:rsidR="00CE145C" w:rsidRDefault="00CE145C" w:rsidP="00EE6B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1BB"/>
    <w:rsid w:val="00055AD9"/>
    <w:rsid w:val="00076A62"/>
    <w:rsid w:val="00084082"/>
    <w:rsid w:val="000A41C3"/>
    <w:rsid w:val="00114BAC"/>
    <w:rsid w:val="00136FCD"/>
    <w:rsid w:val="00152262"/>
    <w:rsid w:val="001731BB"/>
    <w:rsid w:val="001E7F36"/>
    <w:rsid w:val="001F0DAC"/>
    <w:rsid w:val="001F4DF6"/>
    <w:rsid w:val="002500ED"/>
    <w:rsid w:val="00317B97"/>
    <w:rsid w:val="00326C60"/>
    <w:rsid w:val="00384FAA"/>
    <w:rsid w:val="00397D1E"/>
    <w:rsid w:val="003A111D"/>
    <w:rsid w:val="003E48E5"/>
    <w:rsid w:val="004115FE"/>
    <w:rsid w:val="00421B39"/>
    <w:rsid w:val="00464869"/>
    <w:rsid w:val="00485A40"/>
    <w:rsid w:val="00496A39"/>
    <w:rsid w:val="004A63DF"/>
    <w:rsid w:val="004B3999"/>
    <w:rsid w:val="005023B2"/>
    <w:rsid w:val="00504BAA"/>
    <w:rsid w:val="005511DB"/>
    <w:rsid w:val="00573F36"/>
    <w:rsid w:val="005A75F1"/>
    <w:rsid w:val="005A76AE"/>
    <w:rsid w:val="005C33DC"/>
    <w:rsid w:val="005C51EF"/>
    <w:rsid w:val="005E7F5B"/>
    <w:rsid w:val="006D43DA"/>
    <w:rsid w:val="006D6E19"/>
    <w:rsid w:val="00712E88"/>
    <w:rsid w:val="00730B6F"/>
    <w:rsid w:val="00773CCF"/>
    <w:rsid w:val="00785BB7"/>
    <w:rsid w:val="0080358B"/>
    <w:rsid w:val="00826D57"/>
    <w:rsid w:val="00850A22"/>
    <w:rsid w:val="008613E4"/>
    <w:rsid w:val="008B094B"/>
    <w:rsid w:val="008C03AE"/>
    <w:rsid w:val="008C5E41"/>
    <w:rsid w:val="00927172"/>
    <w:rsid w:val="00941526"/>
    <w:rsid w:val="00976184"/>
    <w:rsid w:val="0099485C"/>
    <w:rsid w:val="00997B73"/>
    <w:rsid w:val="009C1751"/>
    <w:rsid w:val="009D0723"/>
    <w:rsid w:val="009F7C9B"/>
    <w:rsid w:val="00A1233B"/>
    <w:rsid w:val="00A90CDD"/>
    <w:rsid w:val="00AA65AD"/>
    <w:rsid w:val="00AA7E24"/>
    <w:rsid w:val="00AC7A51"/>
    <w:rsid w:val="00B66718"/>
    <w:rsid w:val="00B97178"/>
    <w:rsid w:val="00BA1C23"/>
    <w:rsid w:val="00BD4EB1"/>
    <w:rsid w:val="00BF2976"/>
    <w:rsid w:val="00C53FCE"/>
    <w:rsid w:val="00C57F27"/>
    <w:rsid w:val="00CE145C"/>
    <w:rsid w:val="00D01DCD"/>
    <w:rsid w:val="00D352AD"/>
    <w:rsid w:val="00D87EB1"/>
    <w:rsid w:val="00DB1CEE"/>
    <w:rsid w:val="00E2582A"/>
    <w:rsid w:val="00E31F1A"/>
    <w:rsid w:val="00E674EE"/>
    <w:rsid w:val="00E70C68"/>
    <w:rsid w:val="00E7432E"/>
    <w:rsid w:val="00E749A4"/>
    <w:rsid w:val="00E821A0"/>
    <w:rsid w:val="00ED399C"/>
    <w:rsid w:val="00EE6BDC"/>
    <w:rsid w:val="00EF0641"/>
    <w:rsid w:val="00F10C59"/>
    <w:rsid w:val="00F2710A"/>
    <w:rsid w:val="00F339C0"/>
    <w:rsid w:val="00F648B3"/>
    <w:rsid w:val="00F82B7A"/>
    <w:rsid w:val="00FC116C"/>
    <w:rsid w:val="00FE295A"/>
    <w:rsid w:val="00FE3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05F4D0"/>
  <w15:chartTrackingRefBased/>
  <w15:docId w15:val="{6D06BCD8-14DE-4F51-A8D5-22E50086E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271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6B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6B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6B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6BDC"/>
    <w:rPr>
      <w:sz w:val="18"/>
      <w:szCs w:val="18"/>
    </w:rPr>
  </w:style>
  <w:style w:type="character" w:customStyle="1" w:styleId="fontstyle01">
    <w:name w:val="fontstyle01"/>
    <w:basedOn w:val="a0"/>
    <w:rsid w:val="00EE6BDC"/>
    <w:rPr>
      <w:rFonts w:ascii="SourceSansPro-Regular" w:hAnsi="SourceSansPro-Regular" w:hint="default"/>
      <w:b w:val="0"/>
      <w:bCs w:val="0"/>
      <w:i w:val="0"/>
      <w:iCs w:val="0"/>
      <w:color w:val="162539"/>
      <w:sz w:val="18"/>
      <w:szCs w:val="18"/>
    </w:rPr>
  </w:style>
  <w:style w:type="table" w:styleId="2">
    <w:name w:val="List Table 2"/>
    <w:basedOn w:val="a1"/>
    <w:uiPriority w:val="47"/>
    <w:rsid w:val="00712E88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7">
    <w:name w:val="List Paragraph"/>
    <w:basedOn w:val="a"/>
    <w:uiPriority w:val="34"/>
    <w:qFormat/>
    <w:rsid w:val="00BF2976"/>
    <w:pPr>
      <w:ind w:firstLineChars="200" w:firstLine="420"/>
    </w:pPr>
  </w:style>
  <w:style w:type="table" w:customStyle="1" w:styleId="62">
    <w:name w:val="清单表 6 彩色2"/>
    <w:basedOn w:val="a1"/>
    <w:uiPriority w:val="51"/>
    <w:rsid w:val="00BA1C2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">
    <w:name w:val="清单表 6 彩色1"/>
    <w:basedOn w:val="a1"/>
    <w:uiPriority w:val="51"/>
    <w:rsid w:val="00BA1C2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XY</dc:creator>
  <cp:keywords/>
  <dc:description/>
  <cp:lastModifiedBy>JXY</cp:lastModifiedBy>
  <cp:revision>4</cp:revision>
  <cp:lastPrinted>2020-10-29T04:05:00Z</cp:lastPrinted>
  <dcterms:created xsi:type="dcterms:W3CDTF">2020-10-29T05:20:00Z</dcterms:created>
  <dcterms:modified xsi:type="dcterms:W3CDTF">2020-10-29T05:22:00Z</dcterms:modified>
</cp:coreProperties>
</file>